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879" w:rsidRPr="00176BE3" w:rsidRDefault="00997108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6BE3">
        <w:rPr>
          <w:rFonts w:ascii="Times New Roman" w:hAnsi="Times New Roman" w:cs="Times New Roman"/>
          <w:b/>
          <w:sz w:val="24"/>
          <w:szCs w:val="24"/>
        </w:rPr>
        <w:t xml:space="preserve">Statistical analysis </w:t>
      </w:r>
      <w:r w:rsidR="00131879" w:rsidRPr="00176BE3"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 w:rsidR="00131879" w:rsidRPr="00176BE3">
        <w:rPr>
          <w:rFonts w:ascii="Times New Roman" w:hAnsi="Times New Roman" w:cs="Times New Roman"/>
          <w:b/>
          <w:sz w:val="24"/>
          <w:szCs w:val="24"/>
        </w:rPr>
        <w:t>periostin</w:t>
      </w:r>
      <w:proofErr w:type="spellEnd"/>
      <w:r w:rsidR="00131879" w:rsidRPr="00176BE3">
        <w:rPr>
          <w:rFonts w:ascii="Times New Roman" w:hAnsi="Times New Roman" w:cs="Times New Roman"/>
          <w:b/>
          <w:sz w:val="24"/>
          <w:szCs w:val="24"/>
        </w:rPr>
        <w:t xml:space="preserve"> staining and status of prostate disease</w:t>
      </w:r>
    </w:p>
    <w:p w:rsidR="00131879" w:rsidRPr="00176BE3" w:rsidRDefault="00131879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B52D7" w:rsidRPr="00176BE3" w:rsidRDefault="00280367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>I</w:t>
      </w:r>
      <w:r w:rsidR="00131879"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>. F</w:t>
      </w:r>
      <w:r w:rsidR="00997108"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or </w:t>
      </w:r>
      <w:r w:rsidR="00AB52D7"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table 1: </w:t>
      </w:r>
      <w:proofErr w:type="spellStart"/>
      <w:r w:rsidR="00782297">
        <w:rPr>
          <w:rFonts w:ascii="Times New Roman" w:hAnsi="Times New Roman" w:cs="Times New Roman"/>
          <w:b/>
          <w:sz w:val="24"/>
          <w:szCs w:val="24"/>
          <w:highlight w:val="green"/>
        </w:rPr>
        <w:t>periostin</w:t>
      </w:r>
      <w:proofErr w:type="spellEnd"/>
      <w:r w:rsidR="00782297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 </w:t>
      </w:r>
      <w:proofErr w:type="spellStart"/>
      <w:r w:rsidR="00AB52D7"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>stromal</w:t>
      </w:r>
      <w:proofErr w:type="spellEnd"/>
      <w:r w:rsidR="00997108"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 staining</w:t>
      </w:r>
    </w:p>
    <w:p w:rsidR="00997108" w:rsidRPr="00176BE3" w:rsidRDefault="00997108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997108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1</w:t>
      </w:r>
      <w:r w:rsidRPr="00176B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B52D7"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EF4D1B">
        <w:rPr>
          <w:rFonts w:ascii="Times New Roman" w:hAnsi="Times New Roman" w:cs="Times New Roman"/>
          <w:b/>
          <w:sz w:val="24"/>
          <w:szCs w:val="24"/>
        </w:rPr>
        <w:t xml:space="preserve">BPH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B52D7" w:rsidRPr="00176BE3">
        <w:rPr>
          <w:rFonts w:ascii="Times New Roman" w:hAnsi="Times New Roman" w:cs="Times New Roman"/>
          <w:b/>
          <w:sz w:val="24"/>
          <w:szCs w:val="24"/>
        </w:rPr>
        <w:t>Ca</w:t>
      </w:r>
      <w:r w:rsidR="00EF4D1B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</w:p>
    <w:tbl>
      <w:tblPr>
        <w:tblStyle w:val="a5"/>
        <w:tblW w:w="0" w:type="auto"/>
        <w:tblLook w:val="04A0"/>
      </w:tblPr>
      <w:tblGrid>
        <w:gridCol w:w="1804"/>
        <w:gridCol w:w="1184"/>
        <w:gridCol w:w="1350"/>
        <w:gridCol w:w="2880"/>
      </w:tblGrid>
      <w:tr w:rsidR="00997108" w:rsidRPr="00176BE3" w:rsidTr="003049AE">
        <w:tc>
          <w:tcPr>
            <w:tcW w:w="1804" w:type="dxa"/>
          </w:tcPr>
          <w:p w:rsidR="00997108" w:rsidRPr="00176BE3" w:rsidRDefault="00997108" w:rsidP="00AB52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997108" w:rsidRPr="00176BE3" w:rsidRDefault="00997108" w:rsidP="0099710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350" w:type="dxa"/>
            <w:vAlign w:val="center"/>
          </w:tcPr>
          <w:p w:rsidR="00997108" w:rsidRPr="00176BE3" w:rsidRDefault="00997108" w:rsidP="0099710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880" w:type="dxa"/>
            <w:vAlign w:val="center"/>
          </w:tcPr>
          <w:p w:rsidR="00997108" w:rsidRPr="00176BE3" w:rsidRDefault="003049AE" w:rsidP="0099710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997108" w:rsidRPr="00176BE3" w:rsidTr="003049AE">
        <w:tc>
          <w:tcPr>
            <w:tcW w:w="1804" w:type="dxa"/>
          </w:tcPr>
          <w:p w:rsidR="00997108" w:rsidRPr="00176BE3" w:rsidRDefault="00997108" w:rsidP="00AB5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184" w:type="dxa"/>
            <w:vAlign w:val="center"/>
          </w:tcPr>
          <w:p w:rsidR="00997108" w:rsidRPr="00176BE3" w:rsidRDefault="00997108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  <w:vAlign w:val="center"/>
          </w:tcPr>
          <w:p w:rsidR="00997108" w:rsidRPr="00176BE3" w:rsidRDefault="00997108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80" w:type="dxa"/>
            <w:vAlign w:val="center"/>
          </w:tcPr>
          <w:p w:rsidR="00997108" w:rsidRPr="00176BE3" w:rsidRDefault="00997108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997108" w:rsidRPr="00176BE3" w:rsidTr="003049AE">
        <w:tc>
          <w:tcPr>
            <w:tcW w:w="1804" w:type="dxa"/>
          </w:tcPr>
          <w:p w:rsidR="00997108" w:rsidRPr="00176BE3" w:rsidRDefault="00997108" w:rsidP="00AB5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184" w:type="dxa"/>
          </w:tcPr>
          <w:p w:rsidR="00997108" w:rsidRPr="00176BE3" w:rsidRDefault="00997108" w:rsidP="009971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:rsidR="00997108" w:rsidRPr="00176BE3" w:rsidRDefault="00997108" w:rsidP="009971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80" w:type="dxa"/>
          </w:tcPr>
          <w:p w:rsidR="00997108" w:rsidRPr="00176BE3" w:rsidRDefault="00997108" w:rsidP="009971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</w:tbl>
    <w:p w:rsidR="00997108" w:rsidRPr="00176BE3" w:rsidRDefault="00AB52D7" w:rsidP="009971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  <w:r w:rsidR="00997108" w:rsidRPr="00176BE3">
        <w:rPr>
          <w:rFonts w:ascii="Times New Roman" w:hAnsi="Times New Roman" w:cs="Times New Roman"/>
          <w:sz w:val="24"/>
          <w:szCs w:val="24"/>
        </w:rPr>
        <w:t>: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200.9836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&lt;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2.2e-16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7108" w:rsidRPr="00176BE3" w:rsidRDefault="00997108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997108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2.</w:t>
      </w:r>
      <w:proofErr w:type="gram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52D7"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EF4D1B">
        <w:rPr>
          <w:rFonts w:ascii="Times New Roman" w:hAnsi="Times New Roman" w:cs="Times New Roman"/>
          <w:b/>
          <w:sz w:val="24"/>
          <w:szCs w:val="24"/>
        </w:rPr>
        <w:t xml:space="preserve">PIN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B52D7" w:rsidRPr="00176BE3">
        <w:rPr>
          <w:rFonts w:ascii="Times New Roman" w:hAnsi="Times New Roman" w:cs="Times New Roman"/>
          <w:b/>
          <w:sz w:val="24"/>
          <w:szCs w:val="24"/>
        </w:rPr>
        <w:t>Ca</w:t>
      </w:r>
      <w:r w:rsidR="00EF4D1B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</w:p>
    <w:tbl>
      <w:tblPr>
        <w:tblStyle w:val="a5"/>
        <w:tblW w:w="0" w:type="auto"/>
        <w:tblLook w:val="04A0"/>
      </w:tblPr>
      <w:tblGrid>
        <w:gridCol w:w="1804"/>
        <w:gridCol w:w="1184"/>
        <w:gridCol w:w="1350"/>
        <w:gridCol w:w="2880"/>
      </w:tblGrid>
      <w:tr w:rsidR="00131879" w:rsidRPr="00176BE3" w:rsidTr="003049AE">
        <w:tc>
          <w:tcPr>
            <w:tcW w:w="1804" w:type="dxa"/>
          </w:tcPr>
          <w:p w:rsidR="00131879" w:rsidRPr="00176BE3" w:rsidRDefault="00131879" w:rsidP="00C06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131879" w:rsidRPr="00176BE3" w:rsidRDefault="00131879" w:rsidP="00C069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350" w:type="dxa"/>
            <w:vAlign w:val="center"/>
          </w:tcPr>
          <w:p w:rsidR="00131879" w:rsidRPr="00176BE3" w:rsidRDefault="00131879" w:rsidP="00C069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880" w:type="dxa"/>
            <w:vAlign w:val="center"/>
          </w:tcPr>
          <w:p w:rsidR="00131879" w:rsidRPr="00176BE3" w:rsidRDefault="003049AE" w:rsidP="00C069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131879" w:rsidRPr="00176BE3" w:rsidTr="003049AE">
        <w:tc>
          <w:tcPr>
            <w:tcW w:w="1804" w:type="dxa"/>
          </w:tcPr>
          <w:p w:rsidR="00131879" w:rsidRPr="00176BE3" w:rsidRDefault="00FF44A1" w:rsidP="00C06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</w:tc>
        <w:tc>
          <w:tcPr>
            <w:tcW w:w="1184" w:type="dxa"/>
            <w:vAlign w:val="center"/>
          </w:tcPr>
          <w:p w:rsidR="00131879" w:rsidRPr="00176BE3" w:rsidRDefault="00131879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131879" w:rsidRPr="00176BE3" w:rsidRDefault="00131879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0" w:type="dxa"/>
            <w:vAlign w:val="center"/>
          </w:tcPr>
          <w:p w:rsidR="00131879" w:rsidRPr="00176BE3" w:rsidRDefault="00131879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131879" w:rsidRPr="00176BE3" w:rsidTr="003049AE">
        <w:tc>
          <w:tcPr>
            <w:tcW w:w="1804" w:type="dxa"/>
          </w:tcPr>
          <w:p w:rsidR="00131879" w:rsidRPr="00176BE3" w:rsidRDefault="00131879" w:rsidP="00C06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184" w:type="dxa"/>
          </w:tcPr>
          <w:p w:rsidR="00131879" w:rsidRPr="00176BE3" w:rsidRDefault="00131879" w:rsidP="00C069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:rsidR="00131879" w:rsidRPr="00176BE3" w:rsidRDefault="00131879" w:rsidP="00C069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80" w:type="dxa"/>
          </w:tcPr>
          <w:p w:rsidR="00131879" w:rsidRPr="00176BE3" w:rsidRDefault="00131879" w:rsidP="00C069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</w:tr>
    </w:tbl>
    <w:p w:rsidR="00131879" w:rsidRPr="00176BE3" w:rsidRDefault="00131879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4.2571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0.119</w:t>
      </w:r>
    </w:p>
    <w:p w:rsidR="00911DC3" w:rsidRPr="00176BE3" w:rsidRDefault="00911DC3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0.1023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4A1" w:rsidRPr="00176BE3" w:rsidRDefault="00FF44A1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B52D7" w:rsidRPr="00176BE3" w:rsidRDefault="00FF44A1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3.</w:t>
      </w:r>
      <w:proofErr w:type="gram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AB52D7"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AB52D7" w:rsidRPr="00176BE3">
        <w:rPr>
          <w:rFonts w:ascii="Times New Roman" w:hAnsi="Times New Roman" w:cs="Times New Roman"/>
          <w:b/>
          <w:sz w:val="24"/>
          <w:szCs w:val="24"/>
        </w:rPr>
        <w:t xml:space="preserve">BPH </w:t>
      </w:r>
      <w:proofErr w:type="spellStart"/>
      <w:r w:rsidR="00AB52D7" w:rsidRPr="00176BE3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AB52D7"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B52D7" w:rsidRPr="00176BE3">
        <w:rPr>
          <w:rFonts w:ascii="Times New Roman" w:hAnsi="Times New Roman" w:cs="Times New Roman"/>
          <w:b/>
          <w:sz w:val="24"/>
          <w:szCs w:val="24"/>
        </w:rPr>
        <w:t>GS&lt;=6</w:t>
      </w:r>
      <w:r w:rsidR="00EF4D1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350"/>
        <w:gridCol w:w="2880"/>
      </w:tblGrid>
      <w:tr w:rsidR="00FF44A1" w:rsidRPr="00176BE3" w:rsidTr="00F966BC">
        <w:tc>
          <w:tcPr>
            <w:tcW w:w="1804" w:type="dxa"/>
          </w:tcPr>
          <w:p w:rsidR="00FF44A1" w:rsidRPr="00176BE3" w:rsidRDefault="00FF44A1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FF44A1" w:rsidRPr="00176BE3" w:rsidRDefault="00FF44A1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350" w:type="dxa"/>
            <w:vAlign w:val="center"/>
          </w:tcPr>
          <w:p w:rsidR="00FF44A1" w:rsidRPr="00176BE3" w:rsidRDefault="00FF44A1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880" w:type="dxa"/>
            <w:vAlign w:val="center"/>
          </w:tcPr>
          <w:p w:rsidR="00FF44A1" w:rsidRPr="00176BE3" w:rsidRDefault="00F966BC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FF44A1" w:rsidRPr="00176BE3" w:rsidTr="00F966BC">
        <w:tc>
          <w:tcPr>
            <w:tcW w:w="1804" w:type="dxa"/>
          </w:tcPr>
          <w:p w:rsidR="00FF44A1" w:rsidRPr="00176BE3" w:rsidRDefault="00FF44A1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184" w:type="dxa"/>
            <w:vAlign w:val="center"/>
          </w:tcPr>
          <w:p w:rsidR="00FF44A1" w:rsidRPr="00176BE3" w:rsidRDefault="00FF44A1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  <w:vAlign w:val="center"/>
          </w:tcPr>
          <w:p w:rsidR="00FF44A1" w:rsidRPr="00176BE3" w:rsidRDefault="00FF44A1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80" w:type="dxa"/>
            <w:vAlign w:val="center"/>
          </w:tcPr>
          <w:p w:rsidR="00FF44A1" w:rsidRPr="00176BE3" w:rsidRDefault="00FF44A1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F44A1" w:rsidRPr="00176BE3" w:rsidTr="00F966BC">
        <w:tc>
          <w:tcPr>
            <w:tcW w:w="1804" w:type="dxa"/>
          </w:tcPr>
          <w:p w:rsidR="00FF44A1" w:rsidRPr="00176BE3" w:rsidRDefault="00FF44A1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FF44A1" w:rsidRPr="00176BE3" w:rsidRDefault="00FF44A1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FF44A1" w:rsidRPr="00176BE3" w:rsidRDefault="00FF44A1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80" w:type="dxa"/>
          </w:tcPr>
          <w:p w:rsidR="00FF44A1" w:rsidRPr="00176BE3" w:rsidRDefault="00FF44A1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</w:tbl>
    <w:p w:rsidR="00FF44A1" w:rsidRPr="00176BE3" w:rsidRDefault="00FF44A1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34.1726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&lt;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2.2e-16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911DC3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4.</w:t>
      </w:r>
      <w:proofErr w:type="gram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BE3">
        <w:rPr>
          <w:rFonts w:ascii="Times New Roman" w:hAnsi="Times New Roman" w:cs="Times New Roman"/>
          <w:sz w:val="24"/>
          <w:szCs w:val="24"/>
        </w:rPr>
        <w:t xml:space="preserve">  </w:t>
      </w:r>
      <w:r w:rsidR="00AB52D7"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AB52D7" w:rsidRPr="00176BE3">
        <w:rPr>
          <w:rFonts w:ascii="Times New Roman" w:hAnsi="Times New Roman" w:cs="Times New Roman"/>
          <w:b/>
          <w:sz w:val="24"/>
          <w:szCs w:val="24"/>
        </w:rPr>
        <w:t xml:space="preserve">PIN </w:t>
      </w:r>
      <w:proofErr w:type="spellStart"/>
      <w:r w:rsidR="00AB52D7" w:rsidRPr="00176BE3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AB52D7"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B52D7" w:rsidRPr="00176BE3">
        <w:rPr>
          <w:rFonts w:ascii="Times New Roman" w:hAnsi="Times New Roman" w:cs="Times New Roman"/>
          <w:b/>
          <w:sz w:val="24"/>
          <w:szCs w:val="24"/>
        </w:rPr>
        <w:t>GS&lt;=6</w:t>
      </w:r>
      <w:r w:rsidR="00EF4D1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350"/>
        <w:gridCol w:w="2880"/>
      </w:tblGrid>
      <w:tr w:rsidR="00911DC3" w:rsidRPr="00176BE3" w:rsidTr="00F966BC">
        <w:tc>
          <w:tcPr>
            <w:tcW w:w="1804" w:type="dxa"/>
          </w:tcPr>
          <w:p w:rsidR="00911DC3" w:rsidRPr="00176BE3" w:rsidRDefault="00911DC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350" w:type="dxa"/>
            <w:vAlign w:val="center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880" w:type="dxa"/>
            <w:vAlign w:val="center"/>
          </w:tcPr>
          <w:p w:rsidR="00911DC3" w:rsidRPr="00176BE3" w:rsidRDefault="00F966BC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911DC3" w:rsidRPr="00176BE3" w:rsidTr="00F966BC">
        <w:tc>
          <w:tcPr>
            <w:tcW w:w="1804" w:type="dxa"/>
          </w:tcPr>
          <w:p w:rsidR="00911DC3" w:rsidRPr="00176BE3" w:rsidRDefault="00911DC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</w:tc>
        <w:tc>
          <w:tcPr>
            <w:tcW w:w="1184" w:type="dxa"/>
            <w:vAlign w:val="center"/>
          </w:tcPr>
          <w:p w:rsidR="00911DC3" w:rsidRPr="00176BE3" w:rsidRDefault="00911DC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911DC3" w:rsidRPr="00176BE3" w:rsidRDefault="00911DC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0" w:type="dxa"/>
            <w:vAlign w:val="center"/>
          </w:tcPr>
          <w:p w:rsidR="00911DC3" w:rsidRPr="00176BE3" w:rsidRDefault="00911DC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911DC3" w:rsidRPr="00176BE3" w:rsidTr="00F966BC">
        <w:tc>
          <w:tcPr>
            <w:tcW w:w="1804" w:type="dxa"/>
          </w:tcPr>
          <w:p w:rsidR="00911DC3" w:rsidRPr="00176BE3" w:rsidRDefault="00911DC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8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</w:tbl>
    <w:p w:rsidR="00911DC3" w:rsidRPr="00176BE3" w:rsidRDefault="00911DC3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.2064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0.547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0.5042</w:t>
      </w:r>
    </w:p>
    <w:p w:rsidR="00911DC3" w:rsidRDefault="00911DC3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6BE3" w:rsidRDefault="00176BE3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76BE3" w:rsidRPr="00176BE3" w:rsidRDefault="00176BE3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EF4D1B" w:rsidRDefault="00911DC3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lastRenderedPageBreak/>
        <w:t>Test 5.</w:t>
      </w:r>
      <w:proofErr w:type="gram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BE3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EF4D1B" w:rsidRP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 w:rsidRPr="00EF4D1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B52D7" w:rsidRPr="00EF4D1B">
        <w:rPr>
          <w:rFonts w:ascii="Times New Roman" w:hAnsi="Times New Roman" w:cs="Times New Roman"/>
          <w:b/>
          <w:sz w:val="24"/>
          <w:szCs w:val="24"/>
        </w:rPr>
        <w:t>GS&lt;=6</w:t>
      </w:r>
      <w:r w:rsidR="00EF4D1B" w:rsidRPr="00EF4D1B">
        <w:rPr>
          <w:rFonts w:ascii="Times New Roman" w:hAnsi="Times New Roman" w:cs="Times New Roman"/>
          <w:b/>
          <w:sz w:val="24"/>
          <w:szCs w:val="24"/>
        </w:rPr>
        <w:t>)</w:t>
      </w:r>
      <w:r w:rsidR="00AB52D7" w:rsidRP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B52D7" w:rsidRP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AB52D7" w:rsidRP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4D1B" w:rsidRP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 w:rsidRPr="00EF4D1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AB52D7" w:rsidRPr="00EF4D1B">
        <w:rPr>
          <w:rFonts w:ascii="Times New Roman" w:hAnsi="Times New Roman" w:cs="Times New Roman"/>
          <w:b/>
          <w:sz w:val="24"/>
          <w:szCs w:val="24"/>
        </w:rPr>
        <w:t>GS&gt;6</w:t>
      </w:r>
      <w:r w:rsidR="00EF4D1B" w:rsidRPr="00EF4D1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440"/>
        <w:gridCol w:w="2790"/>
      </w:tblGrid>
      <w:tr w:rsidR="00911DC3" w:rsidRPr="00176BE3" w:rsidTr="00F966BC">
        <w:tc>
          <w:tcPr>
            <w:tcW w:w="1804" w:type="dxa"/>
          </w:tcPr>
          <w:p w:rsidR="00911DC3" w:rsidRPr="00176BE3" w:rsidRDefault="00911DC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440" w:type="dxa"/>
            <w:vAlign w:val="center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790" w:type="dxa"/>
            <w:vAlign w:val="center"/>
          </w:tcPr>
          <w:p w:rsidR="00911DC3" w:rsidRPr="00176BE3" w:rsidRDefault="00F966BC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911DC3" w:rsidRPr="00176BE3" w:rsidTr="00F966BC">
        <w:tc>
          <w:tcPr>
            <w:tcW w:w="1804" w:type="dxa"/>
          </w:tcPr>
          <w:p w:rsidR="00911DC3" w:rsidRPr="00176BE3" w:rsidRDefault="00911DC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79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</w:tr>
      <w:tr w:rsidR="00911DC3" w:rsidRPr="00176BE3" w:rsidTr="00F966BC">
        <w:tc>
          <w:tcPr>
            <w:tcW w:w="1804" w:type="dxa"/>
          </w:tcPr>
          <w:p w:rsidR="00911DC3" w:rsidRPr="00176BE3" w:rsidRDefault="00911DC3" w:rsidP="00911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gt;=7)   </w:t>
            </w:r>
          </w:p>
        </w:tc>
        <w:tc>
          <w:tcPr>
            <w:tcW w:w="1184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90" w:type="dxa"/>
          </w:tcPr>
          <w:p w:rsidR="00911DC3" w:rsidRPr="00176BE3" w:rsidRDefault="00911DC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</w:tbl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21.948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1.714e-05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AB52D7" w:rsidRPr="00176BE3" w:rsidRDefault="00AB52D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9.683e-06</w:t>
      </w:r>
    </w:p>
    <w:p w:rsidR="00280367" w:rsidRPr="00176BE3" w:rsidRDefault="0028036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0367" w:rsidRPr="00176BE3" w:rsidRDefault="00280367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0367" w:rsidRPr="00176BE3" w:rsidRDefault="00280367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II. For table 2: </w:t>
      </w:r>
      <w:proofErr w:type="spellStart"/>
      <w:r w:rsidR="00782297">
        <w:rPr>
          <w:rFonts w:ascii="Times New Roman" w:hAnsi="Times New Roman" w:cs="Times New Roman"/>
          <w:b/>
          <w:sz w:val="24"/>
          <w:szCs w:val="24"/>
          <w:highlight w:val="green"/>
        </w:rPr>
        <w:t>periostin</w:t>
      </w:r>
      <w:proofErr w:type="spellEnd"/>
      <w:r w:rsidR="00782297">
        <w:rPr>
          <w:rFonts w:ascii="Times New Roman" w:hAnsi="Times New Roman" w:cs="Times New Roman"/>
          <w:b/>
          <w:sz w:val="24"/>
          <w:szCs w:val="24"/>
          <w:highlight w:val="green"/>
        </w:rPr>
        <w:t xml:space="preserve"> </w:t>
      </w:r>
      <w:bookmarkStart w:id="0" w:name="_GoBack"/>
      <w:bookmarkEnd w:id="0"/>
      <w:r w:rsidRPr="00176BE3">
        <w:rPr>
          <w:rFonts w:ascii="Times New Roman" w:hAnsi="Times New Roman" w:cs="Times New Roman"/>
          <w:b/>
          <w:sz w:val="24"/>
          <w:szCs w:val="24"/>
          <w:highlight w:val="green"/>
        </w:rPr>
        <w:t>epithelial staining</w:t>
      </w:r>
    </w:p>
    <w:p w:rsidR="005F1648" w:rsidRPr="00176BE3" w:rsidRDefault="005F1648" w:rsidP="00AB52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77ED3" w:rsidRPr="00176BE3" w:rsidRDefault="00577ED3" w:rsidP="0057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1</w:t>
      </w:r>
      <w:r w:rsidRPr="00176B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EF4D1B">
        <w:rPr>
          <w:rFonts w:ascii="Times New Roman" w:hAnsi="Times New Roman" w:cs="Times New Roman"/>
          <w:b/>
          <w:sz w:val="24"/>
          <w:szCs w:val="24"/>
        </w:rPr>
        <w:t xml:space="preserve">BPH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76BE3">
        <w:rPr>
          <w:rFonts w:ascii="Times New Roman" w:hAnsi="Times New Roman" w:cs="Times New Roman"/>
          <w:b/>
          <w:sz w:val="24"/>
          <w:szCs w:val="24"/>
        </w:rPr>
        <w:t>Ca</w:t>
      </w:r>
      <w:r w:rsidR="00EF4D1B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</w:p>
    <w:tbl>
      <w:tblPr>
        <w:tblStyle w:val="a5"/>
        <w:tblW w:w="0" w:type="auto"/>
        <w:tblLook w:val="04A0"/>
      </w:tblPr>
      <w:tblGrid>
        <w:gridCol w:w="1804"/>
        <w:gridCol w:w="1184"/>
        <w:gridCol w:w="1440"/>
        <w:gridCol w:w="2790"/>
      </w:tblGrid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440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790" w:type="dxa"/>
            <w:vAlign w:val="center"/>
          </w:tcPr>
          <w:p w:rsidR="00577ED3" w:rsidRPr="00176BE3" w:rsidRDefault="00F966BC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184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4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9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184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4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79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</w:tbl>
    <w:p w:rsidR="00577ED3" w:rsidRPr="00176BE3" w:rsidRDefault="00577ED3" w:rsidP="0057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8.5982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9.151e-05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7ED3" w:rsidRPr="00176BE3" w:rsidRDefault="00577ED3" w:rsidP="0057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2.</w:t>
      </w:r>
      <w:proofErr w:type="gram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BE3">
        <w:rPr>
          <w:rFonts w:ascii="Times New Roman" w:hAnsi="Times New Roman" w:cs="Times New Roman"/>
          <w:sz w:val="24"/>
          <w:szCs w:val="24"/>
        </w:rPr>
        <w:t xml:space="preserve"> </w:t>
      </w:r>
      <w:r w:rsidR="00EF4D1B">
        <w:rPr>
          <w:rFonts w:ascii="Times New Roman" w:hAnsi="Times New Roman" w:cs="Times New Roman"/>
          <w:b/>
          <w:sz w:val="24"/>
          <w:szCs w:val="24"/>
        </w:rPr>
        <w:t xml:space="preserve">PIN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76BE3">
        <w:rPr>
          <w:rFonts w:ascii="Times New Roman" w:hAnsi="Times New Roman" w:cs="Times New Roman"/>
          <w:b/>
          <w:sz w:val="24"/>
          <w:szCs w:val="24"/>
        </w:rPr>
        <w:t>Ca</w:t>
      </w:r>
      <w:r w:rsidR="00EF4D1B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</w:p>
    <w:tbl>
      <w:tblPr>
        <w:tblStyle w:val="a5"/>
        <w:tblW w:w="0" w:type="auto"/>
        <w:tblLook w:val="04A0"/>
      </w:tblPr>
      <w:tblGrid>
        <w:gridCol w:w="1804"/>
        <w:gridCol w:w="1184"/>
        <w:gridCol w:w="1440"/>
        <w:gridCol w:w="2790"/>
      </w:tblGrid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440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790" w:type="dxa"/>
            <w:vAlign w:val="center"/>
          </w:tcPr>
          <w:p w:rsidR="00577ED3" w:rsidRPr="00176BE3" w:rsidRDefault="00F966BC" w:rsidP="00F966B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="00577ED3"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</w:tc>
        <w:tc>
          <w:tcPr>
            <w:tcW w:w="1184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9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577ED3" w:rsidRPr="00176BE3" w:rsidTr="00F966BC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184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4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79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</w:tbl>
    <w:p w:rsidR="00577ED3" w:rsidRPr="00176BE3" w:rsidRDefault="00577ED3" w:rsidP="0057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5.2684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0.0004836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0.0005567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77ED3" w:rsidP="005F16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3</w:t>
      </w:r>
      <w:r w:rsidRPr="00176B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 </w:t>
      </w:r>
      <w:r w:rsidR="005F1648" w:rsidRPr="00176BE3">
        <w:rPr>
          <w:rFonts w:ascii="Times New Roman" w:hAnsi="Times New Roman" w:cs="Times New Roman"/>
          <w:b/>
          <w:sz w:val="24"/>
          <w:szCs w:val="24"/>
        </w:rPr>
        <w:t xml:space="preserve">BPH </w:t>
      </w:r>
      <w:proofErr w:type="spellStart"/>
      <w:r w:rsidR="005F1648" w:rsidRPr="00176BE3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5F1648"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76BE3">
        <w:rPr>
          <w:rFonts w:ascii="Times New Roman" w:hAnsi="Times New Roman" w:cs="Times New Roman"/>
          <w:b/>
          <w:sz w:val="24"/>
          <w:szCs w:val="24"/>
        </w:rPr>
        <w:t>Ca</w:t>
      </w:r>
      <w:r w:rsidR="00EF4D1B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  <w:r w:rsidRPr="00176BE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F1648" w:rsidRPr="00176BE3">
        <w:rPr>
          <w:rFonts w:ascii="Times New Roman" w:hAnsi="Times New Roman" w:cs="Times New Roman"/>
          <w:b/>
          <w:sz w:val="24"/>
          <w:szCs w:val="24"/>
        </w:rPr>
        <w:t>GS&lt;=6</w:t>
      </w:r>
      <w:r w:rsidRPr="00176B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260"/>
        <w:gridCol w:w="2970"/>
      </w:tblGrid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260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970" w:type="dxa"/>
            <w:vAlign w:val="center"/>
          </w:tcPr>
          <w:p w:rsidR="00577ED3" w:rsidRPr="00176BE3" w:rsidRDefault="003049AE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1184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97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97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</w:tbl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3.6104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0.001108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F1648" w:rsidRPr="00176BE3" w:rsidRDefault="00577ED3" w:rsidP="005F16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6BE3">
        <w:rPr>
          <w:rFonts w:ascii="Times New Roman" w:hAnsi="Times New Roman" w:cs="Times New Roman"/>
          <w:b/>
          <w:sz w:val="24"/>
          <w:szCs w:val="24"/>
        </w:rPr>
        <w:t xml:space="preserve">Test4. </w:t>
      </w:r>
      <w:r w:rsidR="005F1648" w:rsidRPr="00176BE3">
        <w:rPr>
          <w:rFonts w:ascii="Times New Roman" w:hAnsi="Times New Roman" w:cs="Times New Roman"/>
          <w:b/>
          <w:sz w:val="24"/>
          <w:szCs w:val="24"/>
        </w:rPr>
        <w:t xml:space="preserve">PIN </w:t>
      </w:r>
      <w:proofErr w:type="spellStart"/>
      <w:r w:rsidR="005F1648" w:rsidRPr="00176BE3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5F1648" w:rsidRPr="00176B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5F1648" w:rsidRPr="00176BE3">
        <w:rPr>
          <w:rFonts w:ascii="Times New Roman" w:hAnsi="Times New Roman" w:cs="Times New Roman"/>
          <w:b/>
          <w:sz w:val="24"/>
          <w:szCs w:val="24"/>
        </w:rPr>
        <w:t>GS&lt;=6</w:t>
      </w:r>
      <w:r w:rsidR="00EF4D1B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260"/>
        <w:gridCol w:w="2970"/>
      </w:tblGrid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260" w:type="dxa"/>
            <w:vAlign w:val="center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970" w:type="dxa"/>
            <w:vAlign w:val="center"/>
          </w:tcPr>
          <w:p w:rsidR="00577ED3" w:rsidRPr="00176BE3" w:rsidRDefault="003049AE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PIN</w:t>
            </w:r>
          </w:p>
        </w:tc>
        <w:tc>
          <w:tcPr>
            <w:tcW w:w="1184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970" w:type="dxa"/>
            <w:vAlign w:val="center"/>
          </w:tcPr>
          <w:p w:rsidR="00577ED3" w:rsidRPr="00176BE3" w:rsidRDefault="00577ED3" w:rsidP="00176BE3">
            <w:pPr>
              <w:ind w:firstLineChars="100" w:firstLine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577ED3" w:rsidRPr="00176BE3" w:rsidTr="003049AE">
        <w:tc>
          <w:tcPr>
            <w:tcW w:w="1804" w:type="dxa"/>
          </w:tcPr>
          <w:p w:rsidR="00577ED3" w:rsidRPr="00176BE3" w:rsidRDefault="00577ED3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970" w:type="dxa"/>
          </w:tcPr>
          <w:p w:rsidR="00577ED3" w:rsidRPr="00176BE3" w:rsidRDefault="00577ED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</w:tbl>
    <w:p w:rsidR="005F1648" w:rsidRPr="00176BE3" w:rsidRDefault="005F1648" w:rsidP="00577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lastRenderedPageBreak/>
        <w:t>Pearson's Chi-squared test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17.676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</w:t>
      </w:r>
      <w:r w:rsidRPr="00176BE3">
        <w:rPr>
          <w:rFonts w:ascii="Times New Roman" w:hAnsi="Times New Roman" w:cs="Times New Roman"/>
          <w:color w:val="FF0000"/>
          <w:sz w:val="24"/>
          <w:szCs w:val="24"/>
        </w:rPr>
        <w:t>0.0001451</w:t>
      </w:r>
    </w:p>
    <w:p w:rsidR="00577ED3" w:rsidRPr="00176BE3" w:rsidRDefault="00577ED3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7ED3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0.0001567</w:t>
      </w:r>
    </w:p>
    <w:p w:rsidR="00C46597" w:rsidRPr="00176BE3" w:rsidRDefault="00C46597" w:rsidP="00C465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76BE3" w:rsidRPr="00176BE3" w:rsidRDefault="00176BE3" w:rsidP="00C465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46597" w:rsidRPr="00EF4D1B" w:rsidRDefault="00C46597" w:rsidP="00C465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b/>
          <w:sz w:val="24"/>
          <w:szCs w:val="24"/>
        </w:rPr>
        <w:t>Test 5</w:t>
      </w:r>
      <w:r w:rsidRPr="00EF4D1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F4D1B">
        <w:rPr>
          <w:rFonts w:ascii="Times New Roman" w:hAnsi="Times New Roman" w:cs="Times New Roman"/>
          <w:b/>
          <w:sz w:val="24"/>
          <w:szCs w:val="24"/>
        </w:rPr>
        <w:t xml:space="preserve">     </w:t>
      </w:r>
      <w:proofErr w:type="spellStart"/>
      <w:r w:rsidR="00EF4D1B" w:rsidRP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 w:rsidRPr="00EF4D1B">
        <w:rPr>
          <w:rFonts w:ascii="Times New Roman" w:hAnsi="Times New Roman" w:cs="Times New Roman"/>
          <w:b/>
          <w:sz w:val="24"/>
          <w:szCs w:val="24"/>
        </w:rPr>
        <w:t xml:space="preserve"> (GS&lt;=6) </w:t>
      </w:r>
      <w:proofErr w:type="spellStart"/>
      <w:r w:rsidR="00EF4D1B" w:rsidRPr="00EF4D1B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EF4D1B" w:rsidRPr="00EF4D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4D1B" w:rsidRPr="00EF4D1B">
        <w:rPr>
          <w:rFonts w:ascii="Times New Roman" w:hAnsi="Times New Roman" w:cs="Times New Roman"/>
          <w:b/>
          <w:sz w:val="24"/>
          <w:szCs w:val="24"/>
        </w:rPr>
        <w:t>CaP</w:t>
      </w:r>
      <w:proofErr w:type="spellEnd"/>
      <w:r w:rsidR="00EF4D1B" w:rsidRPr="00EF4D1B">
        <w:rPr>
          <w:rFonts w:ascii="Times New Roman" w:hAnsi="Times New Roman" w:cs="Times New Roman"/>
          <w:b/>
          <w:sz w:val="24"/>
          <w:szCs w:val="24"/>
        </w:rPr>
        <w:t xml:space="preserve"> (GS&gt;6)</w:t>
      </w:r>
    </w:p>
    <w:tbl>
      <w:tblPr>
        <w:tblStyle w:val="a5"/>
        <w:tblW w:w="0" w:type="auto"/>
        <w:tblLook w:val="04A0"/>
      </w:tblPr>
      <w:tblGrid>
        <w:gridCol w:w="1804"/>
        <w:gridCol w:w="1184"/>
        <w:gridCol w:w="1260"/>
        <w:gridCol w:w="2970"/>
      </w:tblGrid>
      <w:tr w:rsidR="00C46597" w:rsidRPr="00176BE3" w:rsidTr="003049AE">
        <w:tc>
          <w:tcPr>
            <w:tcW w:w="1804" w:type="dxa"/>
          </w:tcPr>
          <w:p w:rsidR="00C46597" w:rsidRPr="00176BE3" w:rsidRDefault="00C46597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vAlign w:val="center"/>
          </w:tcPr>
          <w:p w:rsidR="00C46597" w:rsidRPr="00176BE3" w:rsidRDefault="00C46597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 (0)</w:t>
            </w:r>
          </w:p>
        </w:tc>
        <w:tc>
          <w:tcPr>
            <w:tcW w:w="1260" w:type="dxa"/>
            <w:vAlign w:val="center"/>
          </w:tcPr>
          <w:p w:rsidR="00C46597" w:rsidRPr="00176BE3" w:rsidRDefault="00C46597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ak (1)</w:t>
            </w:r>
          </w:p>
        </w:tc>
        <w:tc>
          <w:tcPr>
            <w:tcW w:w="2970" w:type="dxa"/>
            <w:vAlign w:val="center"/>
          </w:tcPr>
          <w:p w:rsidR="00C46597" w:rsidRPr="00176BE3" w:rsidRDefault="003049AE" w:rsidP="005E0B4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&amp; s</w:t>
            </w:r>
            <w:r w:rsidRPr="00176B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ong (2 &amp;3)</w:t>
            </w:r>
          </w:p>
        </w:tc>
      </w:tr>
      <w:tr w:rsidR="00C46597" w:rsidRPr="00176BE3" w:rsidTr="003049AE">
        <w:tc>
          <w:tcPr>
            <w:tcW w:w="1804" w:type="dxa"/>
          </w:tcPr>
          <w:p w:rsidR="00C46597" w:rsidRPr="00176BE3" w:rsidRDefault="00C46597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lt;=6)   </w:t>
            </w:r>
          </w:p>
        </w:tc>
        <w:tc>
          <w:tcPr>
            <w:tcW w:w="1184" w:type="dxa"/>
          </w:tcPr>
          <w:p w:rsidR="00C46597" w:rsidRPr="00176BE3" w:rsidRDefault="00C46597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</w:tcPr>
          <w:p w:rsidR="00C46597" w:rsidRPr="00176BE3" w:rsidRDefault="00C46597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970" w:type="dxa"/>
          </w:tcPr>
          <w:p w:rsidR="00C46597" w:rsidRPr="00176BE3" w:rsidRDefault="00176BE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C46597" w:rsidRPr="00176BE3" w:rsidTr="003049AE">
        <w:tc>
          <w:tcPr>
            <w:tcW w:w="1804" w:type="dxa"/>
          </w:tcPr>
          <w:p w:rsidR="00C46597" w:rsidRPr="00176BE3" w:rsidRDefault="00C46597" w:rsidP="005E0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176BE3">
              <w:rPr>
                <w:rFonts w:ascii="Times New Roman" w:hAnsi="Times New Roman" w:cs="Times New Roman"/>
                <w:sz w:val="24"/>
                <w:szCs w:val="24"/>
              </w:rPr>
              <w:t xml:space="preserve"> (GS&gt;=7)   </w:t>
            </w:r>
          </w:p>
        </w:tc>
        <w:tc>
          <w:tcPr>
            <w:tcW w:w="1184" w:type="dxa"/>
          </w:tcPr>
          <w:p w:rsidR="00C46597" w:rsidRPr="00176BE3" w:rsidRDefault="00176BE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:rsidR="00C46597" w:rsidRPr="00176BE3" w:rsidRDefault="00176BE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970" w:type="dxa"/>
          </w:tcPr>
          <w:p w:rsidR="00C46597" w:rsidRPr="00176BE3" w:rsidRDefault="00176BE3" w:rsidP="005E0B4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76BE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</w:tbl>
    <w:p w:rsidR="00176BE3" w:rsidRPr="00176BE3" w:rsidRDefault="00176BE3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Pearson's Chi-squared test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 xml:space="preserve">X-squared = 3.1427, </w:t>
      </w:r>
      <w:proofErr w:type="spellStart"/>
      <w:proofErr w:type="gramStart"/>
      <w:r w:rsidRPr="00176BE3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2, p-value = 0.2078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6BE3">
        <w:rPr>
          <w:rFonts w:ascii="Times New Roman" w:hAnsi="Times New Roman" w:cs="Times New Roman"/>
          <w:sz w:val="24"/>
          <w:szCs w:val="24"/>
        </w:rPr>
        <w:t>Fisher's Exact Test for Count Data</w:t>
      </w:r>
    </w:p>
    <w:p w:rsidR="005F1648" w:rsidRPr="00176BE3" w:rsidRDefault="005F1648" w:rsidP="005F16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76BE3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176BE3">
        <w:rPr>
          <w:rFonts w:ascii="Times New Roman" w:hAnsi="Times New Roman" w:cs="Times New Roman"/>
          <w:sz w:val="24"/>
          <w:szCs w:val="24"/>
        </w:rPr>
        <w:t xml:space="preserve"> = 0.2085</w:t>
      </w:r>
    </w:p>
    <w:p w:rsidR="005F1648" w:rsidRPr="00176BE3" w:rsidRDefault="005F1648" w:rsidP="00AB5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1648" w:rsidRPr="00176BE3" w:rsidSect="00F80C8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698" w:rsidRDefault="002A7698" w:rsidP="002A7698">
      <w:pPr>
        <w:spacing w:after="0" w:line="240" w:lineRule="auto"/>
      </w:pPr>
      <w:r>
        <w:separator/>
      </w:r>
    </w:p>
  </w:endnote>
  <w:endnote w:type="continuationSeparator" w:id="0">
    <w:p w:rsidR="002A7698" w:rsidRDefault="002A7698" w:rsidP="002A7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31743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1DC3" w:rsidRDefault="009B4F43">
        <w:pPr>
          <w:pStyle w:val="a4"/>
          <w:jc w:val="right"/>
        </w:pPr>
        <w:r>
          <w:fldChar w:fldCharType="begin"/>
        </w:r>
        <w:r w:rsidR="00911DC3">
          <w:instrText xml:space="preserve"> PAGE   \* MERGEFORMAT </w:instrText>
        </w:r>
        <w:r>
          <w:fldChar w:fldCharType="separate"/>
        </w:r>
        <w:r w:rsidR="00EF4D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1DC3" w:rsidRDefault="00911DC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698" w:rsidRDefault="002A7698" w:rsidP="002A7698">
      <w:pPr>
        <w:spacing w:after="0" w:line="240" w:lineRule="auto"/>
      </w:pPr>
      <w:r>
        <w:separator/>
      </w:r>
    </w:p>
  </w:footnote>
  <w:footnote w:type="continuationSeparator" w:id="0">
    <w:p w:rsidR="002A7698" w:rsidRDefault="002A7698" w:rsidP="002A7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B52D7"/>
    <w:rsid w:val="00131879"/>
    <w:rsid w:val="00176BE3"/>
    <w:rsid w:val="00280367"/>
    <w:rsid w:val="002A7698"/>
    <w:rsid w:val="003049AE"/>
    <w:rsid w:val="0046190E"/>
    <w:rsid w:val="00465D31"/>
    <w:rsid w:val="00577ED3"/>
    <w:rsid w:val="005F1648"/>
    <w:rsid w:val="00772597"/>
    <w:rsid w:val="00782297"/>
    <w:rsid w:val="00911DC3"/>
    <w:rsid w:val="00997108"/>
    <w:rsid w:val="009B4F43"/>
    <w:rsid w:val="00AB52D7"/>
    <w:rsid w:val="00AD72D0"/>
    <w:rsid w:val="00C46597"/>
    <w:rsid w:val="00EF4D1B"/>
    <w:rsid w:val="00F80C84"/>
    <w:rsid w:val="00F966BC"/>
    <w:rsid w:val="00FE336C"/>
    <w:rsid w:val="00FF44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C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A7698"/>
  </w:style>
  <w:style w:type="paragraph" w:styleId="a4">
    <w:name w:val="footer"/>
    <w:basedOn w:val="a"/>
    <w:link w:val="Char0"/>
    <w:uiPriority w:val="99"/>
    <w:unhideWhenUsed/>
    <w:rsid w:val="002A7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A7698"/>
  </w:style>
  <w:style w:type="table" w:styleId="a5">
    <w:name w:val="Table Grid"/>
    <w:basedOn w:val="a1"/>
    <w:uiPriority w:val="39"/>
    <w:rsid w:val="009971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9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 Zhang</dc:creator>
  <cp:lastModifiedBy>Yuan</cp:lastModifiedBy>
  <cp:revision>11</cp:revision>
  <dcterms:created xsi:type="dcterms:W3CDTF">2014-12-17T05:03:00Z</dcterms:created>
  <dcterms:modified xsi:type="dcterms:W3CDTF">2014-12-18T04:00:00Z</dcterms:modified>
</cp:coreProperties>
</file>